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8C5C2" w14:textId="4E5C0E22" w:rsidR="007371FB" w:rsidRPr="00413917" w:rsidRDefault="00816A3D" w:rsidP="007371FB">
      <w:pPr>
        <w:pStyle w:val="TableParagraph"/>
        <w:rPr>
          <w:b/>
          <w:bCs/>
        </w:rPr>
      </w:pPr>
      <w:r w:rsidRPr="00413917">
        <w:rPr>
          <w:b/>
          <w:bCs/>
        </w:rPr>
        <w:t xml:space="preserve">Appendix </w:t>
      </w:r>
      <w:r w:rsidR="00D5063B">
        <w:rPr>
          <w:b/>
          <w:bCs/>
        </w:rPr>
        <w:t>B</w:t>
      </w:r>
      <w:r w:rsidR="007371FB" w:rsidRPr="00413917">
        <w:rPr>
          <w:b/>
          <w:bCs/>
        </w:rPr>
        <w:t>: Summary of key concep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9"/>
        <w:gridCol w:w="8487"/>
        <w:gridCol w:w="2942"/>
      </w:tblGrid>
      <w:tr w:rsidR="007371FB" w:rsidRPr="00F67E0A" w14:paraId="24C5F7C5" w14:textId="77777777" w:rsidTr="00B576FD">
        <w:tc>
          <w:tcPr>
            <w:tcW w:w="0" w:type="auto"/>
          </w:tcPr>
          <w:p w14:paraId="0F877214" w14:textId="77777777" w:rsidR="007371FB" w:rsidRPr="0086568B" w:rsidRDefault="007371FB" w:rsidP="00B678BA">
            <w:pPr>
              <w:spacing w:line="360" w:lineRule="auto"/>
              <w:rPr>
                <w:b/>
                <w:bCs/>
              </w:rPr>
            </w:pPr>
            <w:r w:rsidRPr="0086568B">
              <w:rPr>
                <w:b/>
                <w:bCs/>
              </w:rPr>
              <w:t>Concepts</w:t>
            </w:r>
          </w:p>
        </w:tc>
        <w:tc>
          <w:tcPr>
            <w:tcW w:w="0" w:type="auto"/>
          </w:tcPr>
          <w:p w14:paraId="5A30317F" w14:textId="77777777" w:rsidR="007371FB" w:rsidRPr="0086568B" w:rsidRDefault="007371FB" w:rsidP="00B678BA">
            <w:pPr>
              <w:spacing w:line="360" w:lineRule="auto"/>
              <w:rPr>
                <w:b/>
                <w:bCs/>
              </w:rPr>
            </w:pPr>
            <w:r w:rsidRPr="0086568B">
              <w:rPr>
                <w:b/>
                <w:bCs/>
              </w:rPr>
              <w:t>Definition</w:t>
            </w:r>
          </w:p>
        </w:tc>
        <w:tc>
          <w:tcPr>
            <w:tcW w:w="0" w:type="auto"/>
          </w:tcPr>
          <w:p w14:paraId="05E7B2E0" w14:textId="77777777" w:rsidR="007371FB" w:rsidRPr="0086568B" w:rsidRDefault="007371FB" w:rsidP="00B678BA">
            <w:pPr>
              <w:spacing w:line="360" w:lineRule="auto"/>
              <w:rPr>
                <w:b/>
                <w:bCs/>
              </w:rPr>
            </w:pPr>
            <w:r w:rsidRPr="0086568B">
              <w:rPr>
                <w:b/>
                <w:bCs/>
              </w:rPr>
              <w:t>Example</w:t>
            </w:r>
          </w:p>
        </w:tc>
      </w:tr>
      <w:tr w:rsidR="007371FB" w:rsidRPr="00F67E0A" w14:paraId="160A2196" w14:textId="77777777" w:rsidTr="00B576FD">
        <w:tc>
          <w:tcPr>
            <w:tcW w:w="0" w:type="auto"/>
          </w:tcPr>
          <w:p w14:paraId="59BF037A" w14:textId="77777777" w:rsidR="007371FB" w:rsidRPr="00F67E0A" w:rsidRDefault="007371FB" w:rsidP="00B678BA">
            <w:pPr>
              <w:spacing w:line="360" w:lineRule="auto"/>
            </w:pPr>
            <w:r>
              <w:t xml:space="preserve">Policies and/or practices </w:t>
            </w:r>
          </w:p>
        </w:tc>
        <w:tc>
          <w:tcPr>
            <w:tcW w:w="0" w:type="auto"/>
          </w:tcPr>
          <w:p w14:paraId="0FF54108" w14:textId="77777777" w:rsidR="007371FB" w:rsidRPr="00F67E0A" w:rsidRDefault="007371FB" w:rsidP="00B678BA">
            <w:pPr>
              <w:spacing w:line="360" w:lineRule="auto"/>
            </w:pPr>
            <w:r>
              <w:t>Interventions</w:t>
            </w:r>
            <w:r w:rsidRPr="00F67E0A">
              <w:t xml:space="preserve"> that have been tested and proven to be effective in improving the specific health behaviours (healthy eating, physical activity, obesity, tobacco</w:t>
            </w:r>
            <w:r>
              <w:t xml:space="preserve"> and/</w:t>
            </w:r>
            <w:r w:rsidRPr="00F67E0A">
              <w:t xml:space="preserve">or alcohol </w:t>
            </w:r>
            <w:r>
              <w:t>use</w:t>
            </w:r>
            <w:r w:rsidRPr="00F67E0A">
              <w:t>)</w:t>
            </w:r>
          </w:p>
        </w:tc>
        <w:tc>
          <w:tcPr>
            <w:tcW w:w="0" w:type="auto"/>
          </w:tcPr>
          <w:p w14:paraId="4ECC7DFD" w14:textId="77777777" w:rsidR="007371FB" w:rsidRPr="00F67E0A" w:rsidRDefault="007371FB" w:rsidP="00B678BA">
            <w:pPr>
              <w:spacing w:line="360" w:lineRule="auto"/>
            </w:pPr>
            <w:r w:rsidRPr="00F67E0A">
              <w:t>Classroom active breaks</w:t>
            </w:r>
          </w:p>
        </w:tc>
      </w:tr>
      <w:tr w:rsidR="007371FB" w:rsidRPr="00F67E0A" w14:paraId="449F71B2" w14:textId="77777777" w:rsidTr="00B576FD">
        <w:tc>
          <w:tcPr>
            <w:tcW w:w="0" w:type="auto"/>
          </w:tcPr>
          <w:p w14:paraId="1DB746B2" w14:textId="77777777" w:rsidR="007371FB" w:rsidRPr="00F67E0A" w:rsidRDefault="007371FB" w:rsidP="00B678BA">
            <w:pPr>
              <w:spacing w:line="360" w:lineRule="auto"/>
            </w:pPr>
            <w:r w:rsidRPr="00F67E0A">
              <w:t>Implementation strategy</w:t>
            </w:r>
          </w:p>
        </w:tc>
        <w:tc>
          <w:tcPr>
            <w:tcW w:w="0" w:type="auto"/>
          </w:tcPr>
          <w:p w14:paraId="1B1FCDEB" w14:textId="77777777" w:rsidR="007371FB" w:rsidRDefault="007371FB" w:rsidP="00B678BA">
            <w:pPr>
              <w:spacing w:line="360" w:lineRule="auto"/>
            </w:pPr>
            <w:r w:rsidRPr="00F67E0A">
              <w:t xml:space="preserve">Techniques or actions that have the potential to improve the likelihood of implementation of </w:t>
            </w:r>
            <w:r>
              <w:t>policies and/or practices</w:t>
            </w:r>
            <w:r w:rsidRPr="00F67E0A">
              <w:t>.</w:t>
            </w:r>
          </w:p>
          <w:p w14:paraId="2E2B6D24" w14:textId="77777777" w:rsidR="007371FB" w:rsidRPr="0075065B" w:rsidRDefault="007371FB" w:rsidP="00B678BA">
            <w:pPr>
              <w:jc w:val="center"/>
            </w:pPr>
          </w:p>
        </w:tc>
        <w:tc>
          <w:tcPr>
            <w:tcW w:w="0" w:type="auto"/>
          </w:tcPr>
          <w:p w14:paraId="5306BD77" w14:textId="77777777" w:rsidR="007371FB" w:rsidRPr="00F67E0A" w:rsidRDefault="007371FB" w:rsidP="00B678BA">
            <w:pPr>
              <w:spacing w:line="360" w:lineRule="auto"/>
            </w:pPr>
            <w:r w:rsidRPr="00F67E0A">
              <w:t>Workshops to train teachers on how to implement classroom active breaks.</w:t>
            </w:r>
          </w:p>
        </w:tc>
      </w:tr>
      <w:tr w:rsidR="007371FB" w:rsidRPr="00F67E0A" w14:paraId="58FA2B97" w14:textId="77777777" w:rsidTr="00B576FD">
        <w:tc>
          <w:tcPr>
            <w:tcW w:w="0" w:type="auto"/>
          </w:tcPr>
          <w:p w14:paraId="33D98FFC" w14:textId="77777777" w:rsidR="007371FB" w:rsidRPr="00F67E0A" w:rsidRDefault="007371FB" w:rsidP="00B678BA">
            <w:pPr>
              <w:spacing w:line="360" w:lineRule="auto"/>
            </w:pPr>
            <w:r w:rsidRPr="00F67E0A">
              <w:t xml:space="preserve">Behaviour </w:t>
            </w:r>
            <w:proofErr w:type="gramStart"/>
            <w:r w:rsidRPr="00F67E0A">
              <w:t>change</w:t>
            </w:r>
            <w:proofErr w:type="gramEnd"/>
            <w:r w:rsidRPr="00F67E0A">
              <w:t xml:space="preserve"> techniques (BCTs)</w:t>
            </w:r>
          </w:p>
        </w:tc>
        <w:tc>
          <w:tcPr>
            <w:tcW w:w="0" w:type="auto"/>
          </w:tcPr>
          <w:p w14:paraId="3C75739D" w14:textId="77777777" w:rsidR="007371FB" w:rsidRPr="00F67E0A" w:rsidRDefault="007371FB" w:rsidP="00B678BA">
            <w:pPr>
              <w:spacing w:line="360" w:lineRule="auto"/>
            </w:pPr>
            <w:r w:rsidRPr="00F67E0A">
              <w:t>Smallest parts of the content of a behaviour change intervention (BCI) that are observable, replicable and on their own have the potential to bring about behaviour change.</w:t>
            </w:r>
          </w:p>
        </w:tc>
        <w:tc>
          <w:tcPr>
            <w:tcW w:w="0" w:type="auto"/>
          </w:tcPr>
          <w:p w14:paraId="00E1294D" w14:textId="77777777" w:rsidR="007371FB" w:rsidRPr="00F67E0A" w:rsidRDefault="007371FB" w:rsidP="00B678BA">
            <w:pPr>
              <w:spacing w:line="360" w:lineRule="auto"/>
            </w:pPr>
            <w:r w:rsidRPr="00F67E0A">
              <w:t>Instructions on how to perform the behaviour during a training workshop</w:t>
            </w:r>
          </w:p>
        </w:tc>
      </w:tr>
      <w:tr w:rsidR="007371FB" w:rsidRPr="00F67E0A" w14:paraId="49029FE0" w14:textId="77777777" w:rsidTr="00B576FD">
        <w:tc>
          <w:tcPr>
            <w:tcW w:w="0" w:type="auto"/>
          </w:tcPr>
          <w:p w14:paraId="106717AD" w14:textId="77777777" w:rsidR="007371FB" w:rsidRPr="00F67E0A" w:rsidRDefault="007371FB" w:rsidP="00B678BA">
            <w:pPr>
              <w:spacing w:line="360" w:lineRule="auto"/>
            </w:pPr>
            <w:r w:rsidRPr="00F67E0A">
              <w:t>Behaviour Change Technique Taxonomy v1 (BCTTv1)</w:t>
            </w:r>
          </w:p>
        </w:tc>
        <w:tc>
          <w:tcPr>
            <w:tcW w:w="0" w:type="auto"/>
          </w:tcPr>
          <w:p w14:paraId="5E04024A" w14:textId="77777777" w:rsidR="007371FB" w:rsidRPr="00F67E0A" w:rsidRDefault="007371FB" w:rsidP="00B678BA">
            <w:pPr>
              <w:spacing w:line="360" w:lineRule="auto"/>
            </w:pPr>
            <w:r w:rsidRPr="00F67E0A">
              <w:t>A taxonomy for BCTs, contains 93 BCTs in 16 domains and is used to categorise and define BCTs</w:t>
            </w:r>
          </w:p>
        </w:tc>
        <w:tc>
          <w:tcPr>
            <w:tcW w:w="0" w:type="auto"/>
          </w:tcPr>
          <w:p w14:paraId="5AD8C4CC" w14:textId="77777777" w:rsidR="007371FB" w:rsidRPr="00F67E0A" w:rsidRDefault="007371FB" w:rsidP="00B678BA">
            <w:pPr>
              <w:spacing w:line="360" w:lineRule="auto"/>
            </w:pPr>
            <w:r w:rsidRPr="00F67E0A">
              <w:t>4.1 Instructions on how to perform the behaviour</w:t>
            </w:r>
          </w:p>
        </w:tc>
      </w:tr>
      <w:tr w:rsidR="007371FB" w:rsidRPr="00F67E0A" w14:paraId="0312D1B8" w14:textId="77777777" w:rsidTr="00B576FD">
        <w:tc>
          <w:tcPr>
            <w:tcW w:w="0" w:type="auto"/>
          </w:tcPr>
          <w:p w14:paraId="04BC1F15" w14:textId="77777777" w:rsidR="007371FB" w:rsidRPr="00F67E0A" w:rsidRDefault="007371FB" w:rsidP="00B678BA">
            <w:pPr>
              <w:spacing w:line="360" w:lineRule="auto"/>
            </w:pPr>
            <w:r w:rsidRPr="00F67E0A">
              <w:t>Behaviour Change Intervention Ontology (BCIO)</w:t>
            </w:r>
          </w:p>
        </w:tc>
        <w:tc>
          <w:tcPr>
            <w:tcW w:w="0" w:type="auto"/>
          </w:tcPr>
          <w:p w14:paraId="40011FC7" w14:textId="77777777" w:rsidR="007371FB" w:rsidRPr="00653A14" w:rsidRDefault="007371FB" w:rsidP="00B678BA">
            <w:pPr>
              <w:spacing w:line="360" w:lineRule="auto"/>
            </w:pPr>
            <w:r w:rsidRPr="00F67E0A">
              <w:t>An ontology developed to encompass various components necessary when describing BCIs and the evaluation of them</w:t>
            </w:r>
            <w:r>
              <w:t>, which i</w:t>
            </w:r>
            <w:r w:rsidRPr="00F67E0A">
              <w:t>ncludes</w:t>
            </w:r>
            <w:r>
              <w:t xml:space="preserve"> the</w:t>
            </w:r>
            <w:r w:rsidRPr="00F67E0A">
              <w:t xml:space="preserve"> other ontologies</w:t>
            </w:r>
            <w:r>
              <w:t xml:space="preserve"> below</w:t>
            </w:r>
            <w:r w:rsidRPr="00F67E0A">
              <w:t>.</w:t>
            </w:r>
            <w:r>
              <w:t xml:space="preserve"> </w:t>
            </w:r>
            <w:r w:rsidRPr="00F67E0A">
              <w:t xml:space="preserve">Definitions of all BCIOs can be found </w:t>
            </w:r>
            <w:r>
              <w:t xml:space="preserve">at </w:t>
            </w:r>
            <w:hyperlink r:id="rId8" w:history="1">
              <w:r w:rsidRPr="004B2A34">
                <w:rPr>
                  <w:rStyle w:val="Hyperlink"/>
                </w:rPr>
                <w:t>https://www.bciosearch.org/</w:t>
              </w:r>
            </w:hyperlink>
            <w:commentRangeStart w:id="0"/>
            <w:commentRangeStart w:id="1"/>
            <w:commentRangeEnd w:id="0"/>
            <w:r>
              <w:rPr>
                <w:rStyle w:val="CommentReference"/>
              </w:rPr>
              <w:commentReference w:id="0"/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  <w:tc>
          <w:tcPr>
            <w:tcW w:w="0" w:type="auto"/>
          </w:tcPr>
          <w:p w14:paraId="062CE326" w14:textId="77777777" w:rsidR="007371FB" w:rsidRPr="00F67E0A" w:rsidRDefault="007371FB" w:rsidP="00B678BA">
            <w:pPr>
              <w:spacing w:line="360" w:lineRule="auto"/>
            </w:pPr>
            <w:r w:rsidRPr="00F67E0A">
              <w:t>Face to face mode of delivery [BCIO:011003]</w:t>
            </w:r>
          </w:p>
        </w:tc>
      </w:tr>
      <w:tr w:rsidR="007371FB" w:rsidRPr="00F67E0A" w14:paraId="03369AC7" w14:textId="77777777" w:rsidTr="00B576FD">
        <w:tc>
          <w:tcPr>
            <w:tcW w:w="0" w:type="auto"/>
          </w:tcPr>
          <w:p w14:paraId="04043A11" w14:textId="77777777" w:rsidR="007371FB" w:rsidRPr="00F67E0A" w:rsidRDefault="007371FB" w:rsidP="00B678BA">
            <w:pPr>
              <w:spacing w:line="360" w:lineRule="auto"/>
            </w:pPr>
            <w:r w:rsidRPr="00F67E0A">
              <w:t>Behaviour Change Technique Ontology (BCTO)</w:t>
            </w:r>
          </w:p>
        </w:tc>
        <w:tc>
          <w:tcPr>
            <w:tcW w:w="0" w:type="auto"/>
          </w:tcPr>
          <w:p w14:paraId="313456D3" w14:textId="77777777" w:rsidR="007371FB" w:rsidRPr="00653A14" w:rsidRDefault="007371FB" w:rsidP="00B678BA">
            <w:pPr>
              <w:spacing w:line="360" w:lineRule="auto"/>
            </w:pPr>
            <w:r w:rsidRPr="00F67E0A">
              <w:t xml:space="preserve">An ontology for BCTs, contains 281 BCTs </w:t>
            </w:r>
            <w:r>
              <w:t>hierarchically organised into 20 higher-level groups over</w:t>
            </w:r>
            <w:r w:rsidRPr="00F67E0A">
              <w:t xml:space="preserve"> five levels and is used to categorise and define BCTs. </w:t>
            </w:r>
            <w:r>
              <w:t xml:space="preserve">Definitions of all BCTs can be found at </w:t>
            </w:r>
            <w:hyperlink r:id="rId13" w:history="1">
              <w:r w:rsidRPr="003140C5">
                <w:rPr>
                  <w:rStyle w:val="Hyperlink"/>
                </w:rPr>
                <w:t>https://doi.org/10.17605/OSF.IO/H4SDY</w:t>
              </w:r>
            </w:hyperlink>
            <w:r>
              <w:t xml:space="preserve"> </w:t>
            </w:r>
          </w:p>
        </w:tc>
        <w:tc>
          <w:tcPr>
            <w:tcW w:w="0" w:type="auto"/>
          </w:tcPr>
          <w:p w14:paraId="3FF3B369" w14:textId="77777777" w:rsidR="007371FB" w:rsidRPr="00F67E0A" w:rsidRDefault="007371FB" w:rsidP="00B678BA">
            <w:pPr>
              <w:spacing w:line="360" w:lineRule="auto"/>
            </w:pPr>
            <w:r w:rsidRPr="00F67E0A">
              <w:t>Instruct how to perform behaviour BCT [BCIO:007058]</w:t>
            </w:r>
          </w:p>
        </w:tc>
      </w:tr>
      <w:tr w:rsidR="007371FB" w:rsidRPr="00F67E0A" w14:paraId="74D75B3D" w14:textId="77777777" w:rsidTr="00B576FD">
        <w:tc>
          <w:tcPr>
            <w:tcW w:w="0" w:type="auto"/>
          </w:tcPr>
          <w:p w14:paraId="60DC74FF" w14:textId="77777777" w:rsidR="007371FB" w:rsidRPr="00F67E0A" w:rsidRDefault="007371FB" w:rsidP="00B678BA">
            <w:pPr>
              <w:spacing w:line="360" w:lineRule="auto"/>
            </w:pPr>
            <w:r w:rsidRPr="00B95B5A">
              <w:t>Mode of Delivery Ontology (Four-level hierarchy)</w:t>
            </w:r>
          </w:p>
        </w:tc>
        <w:tc>
          <w:tcPr>
            <w:tcW w:w="0" w:type="auto"/>
          </w:tcPr>
          <w:p w14:paraId="04813708" w14:textId="77777777" w:rsidR="007371FB" w:rsidRPr="00F67E0A" w:rsidRDefault="007371FB" w:rsidP="00B678BA">
            <w:pPr>
              <w:spacing w:line="360" w:lineRule="auto"/>
            </w:pPr>
            <w:r w:rsidRPr="00B95B5A">
              <w:t>An attribute of a BCI delivery that is the physical or informational medium through which a BCI is provided</w:t>
            </w:r>
            <w:r>
              <w:t xml:space="preserve"> (</w:t>
            </w:r>
            <w:r w:rsidRPr="00B95B5A">
              <w:t>Characteristics of how BCI were conducted</w:t>
            </w:r>
            <w:r>
              <w:t>)</w:t>
            </w:r>
          </w:p>
        </w:tc>
        <w:tc>
          <w:tcPr>
            <w:tcW w:w="0" w:type="auto"/>
          </w:tcPr>
          <w:p w14:paraId="6C28D098" w14:textId="77777777" w:rsidR="007371FB" w:rsidRPr="00F67E0A" w:rsidRDefault="007371FB" w:rsidP="00B678BA">
            <w:pPr>
              <w:spacing w:line="360" w:lineRule="auto"/>
            </w:pPr>
            <w:r w:rsidRPr="00B95B5A">
              <w:t>Face to face mode of delivery</w:t>
            </w:r>
            <w:r>
              <w:t xml:space="preserve"> </w:t>
            </w:r>
            <w:r w:rsidRPr="00F67E0A">
              <w:t>[BCIO:011003]</w:t>
            </w:r>
          </w:p>
        </w:tc>
      </w:tr>
      <w:tr w:rsidR="007371FB" w:rsidRPr="00F67E0A" w14:paraId="32B913FC" w14:textId="77777777" w:rsidTr="00B576FD">
        <w:tc>
          <w:tcPr>
            <w:tcW w:w="0" w:type="auto"/>
          </w:tcPr>
          <w:p w14:paraId="04D43577" w14:textId="77777777" w:rsidR="007371FB" w:rsidRPr="00F67E0A" w:rsidRDefault="007371FB" w:rsidP="00B678BA">
            <w:pPr>
              <w:spacing w:line="360" w:lineRule="auto"/>
            </w:pPr>
            <w:r w:rsidRPr="00B95B5A">
              <w:lastRenderedPageBreak/>
              <w:t>Intervention Setting Ontology (Six-level hierarchy)</w:t>
            </w:r>
          </w:p>
        </w:tc>
        <w:tc>
          <w:tcPr>
            <w:tcW w:w="0" w:type="auto"/>
          </w:tcPr>
          <w:p w14:paraId="5C13C4E9" w14:textId="77777777" w:rsidR="007371FB" w:rsidRPr="00F67E0A" w:rsidRDefault="007371FB" w:rsidP="00B678BA">
            <w:pPr>
              <w:spacing w:line="360" w:lineRule="auto"/>
            </w:pPr>
            <w:r w:rsidRPr="00B95B5A">
              <w:t>An aggregate of entities that form the environment in which a BCI is provided</w:t>
            </w:r>
            <w:r>
              <w:t xml:space="preserve"> (</w:t>
            </w:r>
            <w:r w:rsidRPr="00B95B5A">
              <w:t>Characteristics of the settings in which BCI take place</w:t>
            </w:r>
            <w:r>
              <w:t>)</w:t>
            </w:r>
            <w:r w:rsidRPr="00B95B5A">
              <w:t>.</w:t>
            </w:r>
          </w:p>
        </w:tc>
        <w:tc>
          <w:tcPr>
            <w:tcW w:w="0" w:type="auto"/>
          </w:tcPr>
          <w:p w14:paraId="7D75FEB3" w14:textId="77777777" w:rsidR="007371FB" w:rsidRPr="00F67E0A" w:rsidRDefault="007371FB" w:rsidP="00B678BA">
            <w:pPr>
              <w:spacing w:line="360" w:lineRule="auto"/>
            </w:pPr>
            <w:r w:rsidRPr="00B95B5A">
              <w:t>Primary school</w:t>
            </w:r>
            <w:r>
              <w:t xml:space="preserve"> [</w:t>
            </w:r>
            <w:r w:rsidRPr="00B95B5A">
              <w:t>BCIO:026024</w:t>
            </w:r>
            <w:r>
              <w:t>]</w:t>
            </w:r>
          </w:p>
        </w:tc>
      </w:tr>
      <w:tr w:rsidR="007371FB" w:rsidRPr="00F67E0A" w14:paraId="02CA1CBF" w14:textId="77777777" w:rsidTr="00B576FD">
        <w:tc>
          <w:tcPr>
            <w:tcW w:w="0" w:type="auto"/>
          </w:tcPr>
          <w:p w14:paraId="0140873D" w14:textId="77777777" w:rsidR="007371FB" w:rsidRPr="00F67E0A" w:rsidRDefault="007371FB" w:rsidP="00B678BA">
            <w:pPr>
              <w:spacing w:line="360" w:lineRule="auto"/>
            </w:pPr>
            <w:r w:rsidRPr="00B95B5A">
              <w:t>Intervention Source Ontology (Seven-level hierarchy)</w:t>
            </w:r>
          </w:p>
        </w:tc>
        <w:tc>
          <w:tcPr>
            <w:tcW w:w="0" w:type="auto"/>
          </w:tcPr>
          <w:p w14:paraId="2390D6B9" w14:textId="77777777" w:rsidR="007371FB" w:rsidRPr="00F67E0A" w:rsidRDefault="007371FB" w:rsidP="00B678BA">
            <w:pPr>
              <w:spacing w:line="360" w:lineRule="auto"/>
            </w:pPr>
            <w:r w:rsidRPr="00B95B5A">
              <w:t>A role played by a person, population or organisation that provides a behaviour change intervention</w:t>
            </w:r>
            <w:r>
              <w:t xml:space="preserve"> (</w:t>
            </w:r>
            <w:r w:rsidRPr="00B95B5A">
              <w:t>Characteristics of who delivers BCI</w:t>
            </w:r>
            <w:r>
              <w:t xml:space="preserve">). </w:t>
            </w:r>
          </w:p>
        </w:tc>
        <w:tc>
          <w:tcPr>
            <w:tcW w:w="0" w:type="auto"/>
          </w:tcPr>
          <w:p w14:paraId="068A4D74" w14:textId="77777777" w:rsidR="007371FB" w:rsidRPr="00F67E0A" w:rsidRDefault="007371FB" w:rsidP="00B678BA">
            <w:pPr>
              <w:spacing w:line="360" w:lineRule="auto"/>
            </w:pPr>
            <w:r w:rsidRPr="00B95B5A">
              <w:t>Researcher</w:t>
            </w:r>
            <w:r>
              <w:t xml:space="preserve"> [</w:t>
            </w:r>
            <w:r w:rsidRPr="00B95B5A">
              <w:t>BCIO:010083</w:t>
            </w:r>
            <w:r>
              <w:t>]</w:t>
            </w:r>
          </w:p>
        </w:tc>
      </w:tr>
    </w:tbl>
    <w:p w14:paraId="1B42CC07" w14:textId="7BAD4C17" w:rsidR="00F40DA9" w:rsidRPr="00B576FD" w:rsidRDefault="007371FB" w:rsidP="005A6981">
      <w:pPr>
        <w:rPr>
          <w:i/>
          <w:iCs/>
        </w:rPr>
      </w:pPr>
      <w:r w:rsidRPr="00B576FD">
        <w:rPr>
          <w:i/>
          <w:iCs/>
        </w:rPr>
        <w:t>BCI = Behaviour Change Intervention</w:t>
      </w:r>
    </w:p>
    <w:sectPr w:rsidR="00F40DA9" w:rsidRPr="00B576FD" w:rsidSect="007371FB">
      <w:pgSz w:w="16838" w:h="11906" w:orient="landscape"/>
      <w:pgMar w:top="1440" w:right="1440" w:bottom="1440" w:left="1440" w:header="708" w:footer="456" w:gutter="0"/>
      <w:pgNumType w:start="1"/>
      <w:cols w:space="720"/>
      <w:docGrid w:linePitch="299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Daniel Lee" w:date="2025-03-20T08:14:00Z" w:initials="DL">
    <w:p w14:paraId="63FFA552" w14:textId="77777777" w:rsidR="007371FB" w:rsidRDefault="007371FB" w:rsidP="007371FB">
      <w:pPr>
        <w:pStyle w:val="CommentText"/>
      </w:pPr>
      <w:r>
        <w:rPr>
          <w:rStyle w:val="CommentReference"/>
        </w:rPr>
        <w:annotationRef/>
      </w:r>
      <w:r>
        <w:t>Regarding these appendix, do we just limit to what we identified? If we include all, wouldn’t it just be me giving them the HBCP team’s work?</w:t>
      </w:r>
    </w:p>
  </w:comment>
  <w:comment w:id="1" w:author="Rebecca Hodder" w:date="2025-03-29T10:49:00Z" w:initials="RH">
    <w:p w14:paraId="617619E9" w14:textId="77777777" w:rsidR="007371FB" w:rsidRDefault="007371FB" w:rsidP="007371FB">
      <w:pPr>
        <w:pStyle w:val="CommentText"/>
      </w:pPr>
      <w:r>
        <w:rPr>
          <w:rStyle w:val="CommentReference"/>
        </w:rPr>
        <w:annotationRef/>
      </w:r>
      <w:r>
        <w:t>I think that should be the full list – however you might be able to just get away with providing the website for where these are located rather than reproducing in your appendix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3FFA552" w15:done="1"/>
  <w15:commentEx w15:paraId="617619E9" w15:paraIdParent="63FFA55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7FD25C0" w16cex:dateUtc="2025-03-19T21:14:00Z"/>
  <w16cex:commentExtensible w16cex:durableId="5D6E1F67" w16cex:dateUtc="2025-03-28T23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3FFA552" w16cid:durableId="57FD25C0"/>
  <w16cid:commentId w16cid:paraId="617619E9" w16cid:durableId="5D6E1F6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BEAEC" w14:textId="77777777" w:rsidR="00034DF9" w:rsidRDefault="00034DF9">
      <w:pPr>
        <w:spacing w:after="0" w:line="240" w:lineRule="auto"/>
      </w:pPr>
      <w:r>
        <w:separator/>
      </w:r>
    </w:p>
  </w:endnote>
  <w:endnote w:type="continuationSeparator" w:id="0">
    <w:p w14:paraId="64092A69" w14:textId="77777777" w:rsidR="00034DF9" w:rsidRDefault="00034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48420" w14:textId="77777777" w:rsidR="00034DF9" w:rsidRDefault="00034DF9">
      <w:pPr>
        <w:spacing w:after="0" w:line="240" w:lineRule="auto"/>
      </w:pPr>
      <w:r>
        <w:separator/>
      </w:r>
    </w:p>
  </w:footnote>
  <w:footnote w:type="continuationSeparator" w:id="0">
    <w:p w14:paraId="11D49E7E" w14:textId="77777777" w:rsidR="00034DF9" w:rsidRDefault="00034D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niel Lee">
    <w15:presenceInfo w15:providerId="AD" w15:userId="S::c3313444@uon.edu.au::714e7a8c-a1f2-4a72-8b91-325ac2d7b223"/>
  </w15:person>
  <w15:person w15:author="Rebecca Hodder">
    <w15:presenceInfo w15:providerId="Windows Live" w15:userId="efbca98cb52595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21B94"/>
    <w:rsid w:val="00034DF9"/>
    <w:rsid w:val="00040EEA"/>
    <w:rsid w:val="00044849"/>
    <w:rsid w:val="0004530B"/>
    <w:rsid w:val="00064AD5"/>
    <w:rsid w:val="00092B86"/>
    <w:rsid w:val="000B6F1F"/>
    <w:rsid w:val="000C2882"/>
    <w:rsid w:val="000F22A5"/>
    <w:rsid w:val="0010059F"/>
    <w:rsid w:val="00126192"/>
    <w:rsid w:val="0013399D"/>
    <w:rsid w:val="001422A0"/>
    <w:rsid w:val="00165255"/>
    <w:rsid w:val="00180946"/>
    <w:rsid w:val="00187F3E"/>
    <w:rsid w:val="001F3304"/>
    <w:rsid w:val="001F750A"/>
    <w:rsid w:val="00200DFB"/>
    <w:rsid w:val="002200D3"/>
    <w:rsid w:val="002427A9"/>
    <w:rsid w:val="002675CC"/>
    <w:rsid w:val="0028366E"/>
    <w:rsid w:val="002922EA"/>
    <w:rsid w:val="002B1118"/>
    <w:rsid w:val="002C7274"/>
    <w:rsid w:val="002D2B29"/>
    <w:rsid w:val="002D7967"/>
    <w:rsid w:val="00301F1D"/>
    <w:rsid w:val="00317244"/>
    <w:rsid w:val="0032293C"/>
    <w:rsid w:val="00324FB9"/>
    <w:rsid w:val="00372497"/>
    <w:rsid w:val="00396358"/>
    <w:rsid w:val="003A1BDA"/>
    <w:rsid w:val="003B74E5"/>
    <w:rsid w:val="003C4E92"/>
    <w:rsid w:val="003E0DA9"/>
    <w:rsid w:val="003E41E6"/>
    <w:rsid w:val="003F3A4C"/>
    <w:rsid w:val="00412A7D"/>
    <w:rsid w:val="00413917"/>
    <w:rsid w:val="004241FC"/>
    <w:rsid w:val="0043111A"/>
    <w:rsid w:val="00440A09"/>
    <w:rsid w:val="0044360B"/>
    <w:rsid w:val="00466F8A"/>
    <w:rsid w:val="004815D6"/>
    <w:rsid w:val="00484EE4"/>
    <w:rsid w:val="004861F6"/>
    <w:rsid w:val="00491581"/>
    <w:rsid w:val="00492989"/>
    <w:rsid w:val="004A7822"/>
    <w:rsid w:val="004B166A"/>
    <w:rsid w:val="004B30A5"/>
    <w:rsid w:val="004E2914"/>
    <w:rsid w:val="004F443A"/>
    <w:rsid w:val="00505695"/>
    <w:rsid w:val="00527DBC"/>
    <w:rsid w:val="00564948"/>
    <w:rsid w:val="00567788"/>
    <w:rsid w:val="00573FCD"/>
    <w:rsid w:val="00574FAC"/>
    <w:rsid w:val="00580D1E"/>
    <w:rsid w:val="00584A84"/>
    <w:rsid w:val="00593AF4"/>
    <w:rsid w:val="005A1F64"/>
    <w:rsid w:val="005A4B74"/>
    <w:rsid w:val="005A6981"/>
    <w:rsid w:val="00622508"/>
    <w:rsid w:val="00643C5D"/>
    <w:rsid w:val="0064468C"/>
    <w:rsid w:val="00646F0F"/>
    <w:rsid w:val="00647CA1"/>
    <w:rsid w:val="00692573"/>
    <w:rsid w:val="006A1706"/>
    <w:rsid w:val="006A2F59"/>
    <w:rsid w:val="006D189C"/>
    <w:rsid w:val="006D7A92"/>
    <w:rsid w:val="00702726"/>
    <w:rsid w:val="007232FD"/>
    <w:rsid w:val="007371FB"/>
    <w:rsid w:val="00754238"/>
    <w:rsid w:val="00767463"/>
    <w:rsid w:val="007820BA"/>
    <w:rsid w:val="007849F1"/>
    <w:rsid w:val="007B56AA"/>
    <w:rsid w:val="007C41EF"/>
    <w:rsid w:val="007D3431"/>
    <w:rsid w:val="007D4A85"/>
    <w:rsid w:val="007E61FE"/>
    <w:rsid w:val="00815E9E"/>
    <w:rsid w:val="00816A3D"/>
    <w:rsid w:val="00830F37"/>
    <w:rsid w:val="00842FC4"/>
    <w:rsid w:val="00852689"/>
    <w:rsid w:val="00882235"/>
    <w:rsid w:val="008844B3"/>
    <w:rsid w:val="008925D5"/>
    <w:rsid w:val="00895ECA"/>
    <w:rsid w:val="008C70E6"/>
    <w:rsid w:val="008C7EBF"/>
    <w:rsid w:val="008D28EB"/>
    <w:rsid w:val="008D3792"/>
    <w:rsid w:val="008D4483"/>
    <w:rsid w:val="008D5E14"/>
    <w:rsid w:val="0090114D"/>
    <w:rsid w:val="00901353"/>
    <w:rsid w:val="00906A6E"/>
    <w:rsid w:val="00924FA4"/>
    <w:rsid w:val="009334C0"/>
    <w:rsid w:val="00933C39"/>
    <w:rsid w:val="0093471B"/>
    <w:rsid w:val="009C00C9"/>
    <w:rsid w:val="009C4100"/>
    <w:rsid w:val="009D3FD5"/>
    <w:rsid w:val="009D71BC"/>
    <w:rsid w:val="009E617E"/>
    <w:rsid w:val="009F4665"/>
    <w:rsid w:val="00A15406"/>
    <w:rsid w:val="00A16C2C"/>
    <w:rsid w:val="00A44505"/>
    <w:rsid w:val="00A60F65"/>
    <w:rsid w:val="00A96E8E"/>
    <w:rsid w:val="00A97280"/>
    <w:rsid w:val="00AA2B43"/>
    <w:rsid w:val="00AC09D4"/>
    <w:rsid w:val="00AD2379"/>
    <w:rsid w:val="00AD4145"/>
    <w:rsid w:val="00AF5BB6"/>
    <w:rsid w:val="00B054BD"/>
    <w:rsid w:val="00B2268F"/>
    <w:rsid w:val="00B325F6"/>
    <w:rsid w:val="00B45D51"/>
    <w:rsid w:val="00B52073"/>
    <w:rsid w:val="00B576FD"/>
    <w:rsid w:val="00B800CE"/>
    <w:rsid w:val="00B9334B"/>
    <w:rsid w:val="00BA163C"/>
    <w:rsid w:val="00BA5C37"/>
    <w:rsid w:val="00BB2BB5"/>
    <w:rsid w:val="00BB383C"/>
    <w:rsid w:val="00BE5C25"/>
    <w:rsid w:val="00BE7A7E"/>
    <w:rsid w:val="00C05F2D"/>
    <w:rsid w:val="00C14CDE"/>
    <w:rsid w:val="00C42BB4"/>
    <w:rsid w:val="00C669CF"/>
    <w:rsid w:val="00C73CF2"/>
    <w:rsid w:val="00CB36EB"/>
    <w:rsid w:val="00CD5965"/>
    <w:rsid w:val="00CF0F0F"/>
    <w:rsid w:val="00CF4854"/>
    <w:rsid w:val="00CF5080"/>
    <w:rsid w:val="00D01B20"/>
    <w:rsid w:val="00D03DB1"/>
    <w:rsid w:val="00D30403"/>
    <w:rsid w:val="00D5063B"/>
    <w:rsid w:val="00D770BC"/>
    <w:rsid w:val="00D848E4"/>
    <w:rsid w:val="00DA6B1B"/>
    <w:rsid w:val="00DA7BB6"/>
    <w:rsid w:val="00DC6876"/>
    <w:rsid w:val="00DD1851"/>
    <w:rsid w:val="00DE3B70"/>
    <w:rsid w:val="00DE3D00"/>
    <w:rsid w:val="00DE79AD"/>
    <w:rsid w:val="00E01104"/>
    <w:rsid w:val="00E45679"/>
    <w:rsid w:val="00E67C0E"/>
    <w:rsid w:val="00E75C8F"/>
    <w:rsid w:val="00E907A8"/>
    <w:rsid w:val="00E9466C"/>
    <w:rsid w:val="00EB6A68"/>
    <w:rsid w:val="00EC673F"/>
    <w:rsid w:val="00EC6D24"/>
    <w:rsid w:val="00ED6A17"/>
    <w:rsid w:val="00EE7267"/>
    <w:rsid w:val="00F40DA9"/>
    <w:rsid w:val="00F4234F"/>
    <w:rsid w:val="00F47313"/>
    <w:rsid w:val="00F47BEB"/>
    <w:rsid w:val="00F62731"/>
    <w:rsid w:val="00F70B3E"/>
    <w:rsid w:val="00F84B48"/>
    <w:rsid w:val="00F96A51"/>
    <w:rsid w:val="00FC67AC"/>
    <w:rsid w:val="00FD71F4"/>
    <w:rsid w:val="22B384D3"/>
    <w:rsid w:val="41579452"/>
    <w:rsid w:val="7517F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TableParagraph">
    <w:name w:val="Table Paragraph"/>
    <w:basedOn w:val="Normal"/>
    <w:uiPriority w:val="1"/>
    <w:qFormat/>
    <w:rsid w:val="007371FB"/>
    <w:pPr>
      <w:widowControl w:val="0"/>
      <w:autoSpaceDE w:val="0"/>
      <w:autoSpaceDN w:val="0"/>
      <w:spacing w:after="0" w:line="240" w:lineRule="auto"/>
    </w:pPr>
    <w:rPr>
      <w:rFonts w:asciiTheme="minorHAnsi" w:eastAsia="Times New Roman" w:hAnsiTheme="minorHAnsi" w:cs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71FB"/>
    <w:rPr>
      <w:sz w:val="16"/>
      <w:szCs w:val="16"/>
    </w:rPr>
  </w:style>
  <w:style w:type="table" w:styleId="TableGrid">
    <w:name w:val="Table Grid"/>
    <w:basedOn w:val="TableNormal"/>
    <w:uiPriority w:val="39"/>
    <w:rsid w:val="007371FB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ciosearch.org/" TargetMode="External"/><Relationship Id="rId13" Type="http://schemas.openxmlformats.org/officeDocument/2006/relationships/hyperlink" Target="https://doi.org/10.17605/OSF.IO/H4SD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Daniel Lee</cp:lastModifiedBy>
  <cp:revision>77</cp:revision>
  <dcterms:created xsi:type="dcterms:W3CDTF">2023-03-15T01:04:00Z</dcterms:created>
  <dcterms:modified xsi:type="dcterms:W3CDTF">2025-06-04T07:38:00Z</dcterms:modified>
</cp:coreProperties>
</file>